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C32399" w14:textId="77777777" w:rsidR="00DB2D08" w:rsidRPr="00174995" w:rsidRDefault="00DB2D08" w:rsidP="00DB2D08">
      <w:pPr>
        <w:spacing w:line="360" w:lineRule="auto"/>
        <w:rPr>
          <w:rFonts w:ascii="Calibri" w:hAnsi="Calibri" w:cs="Calibri"/>
          <w:b/>
          <w:bCs/>
          <w:color w:val="000000" w:themeColor="text1"/>
          <w:sz w:val="24"/>
          <w:szCs w:val="24"/>
        </w:rPr>
      </w:pPr>
      <w:bookmarkStart w:id="0" w:name="_Hlk199490642"/>
      <w:bookmarkEnd w:id="0"/>
      <w:r w:rsidRPr="00174995">
        <w:rPr>
          <w:rFonts w:ascii="Calibri" w:hAnsi="Calibri" w:cs="Calibri"/>
          <w:b/>
          <w:bCs/>
          <w:color w:val="000000" w:themeColor="text1"/>
          <w:sz w:val="24"/>
          <w:szCs w:val="24"/>
        </w:rPr>
        <w:t>MCT1-mediated lactate shuttle to mitochondria governs m</w:t>
      </w:r>
      <w:bookmarkStart w:id="1" w:name="_GoBack"/>
      <w:bookmarkEnd w:id="1"/>
      <w:r w:rsidRPr="0017499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acrophage polarization and modulates glucose homeostasis by affecting </w:t>
      </w:r>
      <w:r w:rsidRPr="00174995">
        <w:rPr>
          <w:rFonts w:ascii="Symbol" w:hAnsi="Symbol" w:cs="Calibri"/>
          <w:b/>
          <w:bCs/>
          <w:color w:val="000000" w:themeColor="text1"/>
          <w:sz w:val="24"/>
          <w:szCs w:val="24"/>
        </w:rPr>
        <w:t></w:t>
      </w:r>
      <w:r w:rsidRPr="00174995">
        <w:rPr>
          <w:rFonts w:ascii="Calibri" w:hAnsi="Calibri" w:cs="Calibri"/>
          <w:b/>
          <w:bCs/>
          <w:color w:val="000000" w:themeColor="text1"/>
          <w:sz w:val="24"/>
          <w:szCs w:val="24"/>
        </w:rPr>
        <w:t xml:space="preserve"> cells</w:t>
      </w:r>
    </w:p>
    <w:p w14:paraId="79396D8F" w14:textId="77777777" w:rsidR="00DB2D08" w:rsidRPr="00174995" w:rsidRDefault="00DB2D08" w:rsidP="00DB2D08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2B2D0402" w14:textId="77777777" w:rsidR="00DB2D08" w:rsidRPr="00174995" w:rsidRDefault="00DB2D08" w:rsidP="00DB2D08">
      <w:pPr>
        <w:spacing w:line="360" w:lineRule="auto"/>
        <w:rPr>
          <w:rFonts w:ascii="Calibri" w:hAnsi="Calibri" w:cs="Calibri"/>
          <w:i/>
          <w:iCs/>
          <w:color w:val="000000" w:themeColor="text1"/>
          <w:sz w:val="24"/>
          <w:szCs w:val="24"/>
          <w:vertAlign w:val="superscript"/>
        </w:rPr>
      </w:pP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Lingling Chen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/>
          <w:i/>
          <w:iCs/>
          <w:color w:val="000000" w:themeColor="text1"/>
          <w:sz w:val="24"/>
          <w:szCs w:val="24"/>
        </w:rPr>
        <w:t xml:space="preserve">, 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Yijun Lin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2</w:t>
      </w:r>
      <w:r w:rsidRPr="00174995">
        <w:rPr>
          <w:rFonts w:ascii="Calibri" w:hAnsi="Calibri" w:cs="Calibri"/>
          <w:i/>
          <w:iCs/>
          <w:color w:val="000000" w:themeColor="text1"/>
          <w:sz w:val="24"/>
          <w:szCs w:val="24"/>
        </w:rPr>
        <w:t>,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Xinyu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Zhu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3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Shixuan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Zhuo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Zixuan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Li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, Cheng Guo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Xiaoyi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Ye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Jinzhu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Chen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</w:t>
      </w:r>
      <w:proofErr w:type="spell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>Shuying</w:t>
      </w:r>
      <w:proofErr w:type="spellEnd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 Wang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</w:rPr>
        <w:t xml:space="preserve">, and </w:t>
      </w:r>
      <w:r w:rsidRPr="00174995">
        <w:rPr>
          <w:rFonts w:ascii="Calibri" w:hAnsi="Calibri" w:cs="Calibri"/>
          <w:i/>
          <w:iCs/>
          <w:color w:val="000000" w:themeColor="text1"/>
          <w:sz w:val="24"/>
          <w:szCs w:val="24"/>
        </w:rPr>
        <w:t>Yan Chen</w:t>
      </w:r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1</w:t>
      </w:r>
      <w:r w:rsidRPr="00174995">
        <w:rPr>
          <w:rFonts w:ascii="Calibri" w:hAnsi="Calibri" w:cs="Calibri"/>
          <w:i/>
          <w:iCs/>
          <w:color w:val="000000" w:themeColor="text1"/>
          <w:sz w:val="24"/>
          <w:szCs w:val="24"/>
          <w:vertAlign w:val="superscript"/>
        </w:rPr>
        <w:t>,</w:t>
      </w:r>
      <w:proofErr w:type="gramStart"/>
      <w:r w:rsidRPr="00174995">
        <w:rPr>
          <w:rFonts w:ascii="Calibri" w:hAnsi="Calibri" w:cs="Calibri" w:hint="eastAsia"/>
          <w:i/>
          <w:iCs/>
          <w:color w:val="000000" w:themeColor="text1"/>
          <w:sz w:val="24"/>
          <w:szCs w:val="24"/>
          <w:vertAlign w:val="superscript"/>
        </w:rPr>
        <w:t>3</w:t>
      </w:r>
      <w:r w:rsidRPr="00174995">
        <w:rPr>
          <w:rFonts w:ascii="Calibri" w:hAnsi="Calibri" w:cs="Calibri"/>
          <w:i/>
          <w:iCs/>
          <w:color w:val="000000" w:themeColor="text1"/>
          <w:sz w:val="24"/>
          <w:szCs w:val="24"/>
          <w:vertAlign w:val="superscript"/>
        </w:rPr>
        <w:t>,*</w:t>
      </w:r>
      <w:proofErr w:type="gramEnd"/>
    </w:p>
    <w:p w14:paraId="0B40D152" w14:textId="77777777" w:rsidR="00DB2D08" w:rsidRPr="00174995" w:rsidRDefault="00DB2D08" w:rsidP="00812E3E">
      <w:pPr>
        <w:spacing w:line="360" w:lineRule="auto"/>
        <w:rPr>
          <w:rFonts w:ascii="Calibri" w:eastAsia="SimSun" w:hAnsi="Calibri" w:cs="Calibri"/>
          <w:b/>
          <w:bCs/>
          <w:color w:val="000000" w:themeColor="text1"/>
          <w:sz w:val="24"/>
          <w:szCs w:val="24"/>
        </w:rPr>
      </w:pPr>
    </w:p>
    <w:p w14:paraId="4993713C" w14:textId="5EB02117" w:rsidR="00DB2D08" w:rsidRPr="00174995" w:rsidRDefault="00DB2D08" w:rsidP="00812E3E">
      <w:pPr>
        <w:spacing w:line="360" w:lineRule="auto"/>
        <w:rPr>
          <w:rFonts w:ascii="Calibri" w:eastAsia="SimSun" w:hAnsi="Calibri" w:cs="Calibri"/>
          <w:b/>
          <w:bCs/>
          <w:color w:val="000000" w:themeColor="text1"/>
          <w:sz w:val="24"/>
          <w:szCs w:val="24"/>
        </w:rPr>
      </w:pPr>
      <w:r w:rsidRPr="00174995">
        <w:rPr>
          <w:rFonts w:ascii="Calibri" w:eastAsia="SimSun" w:hAnsi="Calibri" w:cs="Calibri" w:hint="eastAsia"/>
          <w:b/>
          <w:bCs/>
          <w:color w:val="000000" w:themeColor="text1"/>
          <w:sz w:val="24"/>
          <w:szCs w:val="24"/>
        </w:rPr>
        <w:t>Supplemental Table</w:t>
      </w:r>
    </w:p>
    <w:p w14:paraId="5CE01E76" w14:textId="77777777" w:rsidR="00DB2D08" w:rsidRPr="00174995" w:rsidRDefault="00DB2D08" w:rsidP="00812E3E">
      <w:pPr>
        <w:spacing w:line="360" w:lineRule="auto"/>
        <w:rPr>
          <w:rFonts w:ascii="Calibri" w:eastAsia="SimSun" w:hAnsi="Calibri" w:cs="Calibri"/>
          <w:b/>
          <w:bCs/>
          <w:color w:val="000000" w:themeColor="text1"/>
          <w:sz w:val="24"/>
          <w:szCs w:val="24"/>
        </w:rPr>
      </w:pPr>
    </w:p>
    <w:p w14:paraId="237EF84A" w14:textId="788B18BC" w:rsidR="00812E3E" w:rsidRPr="00174995" w:rsidRDefault="00812E3E" w:rsidP="00812E3E">
      <w:pPr>
        <w:spacing w:line="360" w:lineRule="auto"/>
        <w:rPr>
          <w:rFonts w:ascii="Calibri" w:eastAsia="SimSun" w:hAnsi="Calibri" w:cs="Calibri"/>
          <w:b/>
          <w:bCs/>
          <w:color w:val="000000" w:themeColor="text1"/>
          <w:sz w:val="24"/>
          <w:szCs w:val="24"/>
        </w:rPr>
      </w:pPr>
      <w:r w:rsidRPr="00174995">
        <w:rPr>
          <w:rFonts w:ascii="Calibri" w:eastAsia="SimSun" w:hAnsi="Calibri" w:cs="Calibri" w:hint="eastAsia"/>
          <w:b/>
          <w:bCs/>
          <w:color w:val="000000" w:themeColor="text1"/>
          <w:sz w:val="24"/>
          <w:szCs w:val="24"/>
        </w:rPr>
        <w:t>Table S1. Detailed information of reagents, kits and PCR primer sequence used in this study</w:t>
      </w:r>
    </w:p>
    <w:p w14:paraId="5633AE4A" w14:textId="77777777" w:rsidR="00812E3E" w:rsidRPr="00174995" w:rsidRDefault="00812E3E" w:rsidP="00812E3E">
      <w:pPr>
        <w:spacing w:line="360" w:lineRule="auto"/>
        <w:rPr>
          <w:rFonts w:ascii="Calibri" w:eastAsia="SimSun" w:hAnsi="Calibri" w:cs="Calibri"/>
          <w:color w:val="000000" w:themeColor="text1"/>
          <w:sz w:val="24"/>
          <w:szCs w:val="24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27"/>
        <w:gridCol w:w="142"/>
        <w:gridCol w:w="2533"/>
        <w:gridCol w:w="2138"/>
      </w:tblGrid>
      <w:tr w:rsidR="00812E3E" w:rsidRPr="00174995" w14:paraId="586781D0" w14:textId="77777777" w:rsidTr="005752E2">
        <w:trPr>
          <w:trHeight w:val="330"/>
        </w:trPr>
        <w:tc>
          <w:tcPr>
            <w:tcW w:w="2297" w:type="pct"/>
            <w:gridSpan w:val="2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5907FDD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REAGENT or RESOURCE SOURCE IDENTIFIER</w:t>
            </w:r>
          </w:p>
        </w:tc>
        <w:tc>
          <w:tcPr>
            <w:tcW w:w="1466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22A2A5A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OURCE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54B900F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DENTIFIER</w:t>
            </w:r>
          </w:p>
        </w:tc>
      </w:tr>
      <w:tr w:rsidR="00812E3E" w:rsidRPr="00174995" w14:paraId="1505FED8" w14:textId="77777777" w:rsidTr="005752E2">
        <w:trPr>
          <w:trHeight w:val="330"/>
        </w:trPr>
        <w:tc>
          <w:tcPr>
            <w:tcW w:w="5000" w:type="pct"/>
            <w:gridSpan w:val="4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15EBE03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ntibodies</w:t>
            </w:r>
          </w:p>
        </w:tc>
      </w:tr>
      <w:tr w:rsidR="00812E3E" w:rsidRPr="00174995" w14:paraId="386C9E13" w14:textId="77777777" w:rsidTr="005752E2">
        <w:trPr>
          <w:trHeight w:val="320"/>
        </w:trPr>
        <w:tc>
          <w:tcPr>
            <w:tcW w:w="2215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5BE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 MCT1/SLC16A1 Rabbit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Ab</w:t>
            </w:r>
            <w:proofErr w:type="spellEnd"/>
          </w:p>
        </w:tc>
        <w:tc>
          <w:tcPr>
            <w:tcW w:w="1548" w:type="pct"/>
            <w:gridSpan w:val="2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09B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bc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l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nal</w:t>
            </w:r>
            <w:proofErr w:type="spellEnd"/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301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A3013</w:t>
            </w:r>
          </w:p>
        </w:tc>
      </w:tr>
      <w:tr w:rsidR="00812E3E" w:rsidRPr="00174995" w14:paraId="577FDF2E" w14:textId="77777777" w:rsidTr="005752E2">
        <w:trPr>
          <w:trHeight w:val="3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39F90FD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nti-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CT1 Polyclonal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2E0F21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AB4071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CL488-20139</w:t>
            </w:r>
          </w:p>
        </w:tc>
      </w:tr>
      <w:tr w:rsidR="00812E3E" w:rsidRPr="00174995" w14:paraId="62B87524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D6E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Phospho-(Ser/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hr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) PKA Substrate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4B0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806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9621S</w:t>
            </w:r>
          </w:p>
        </w:tc>
      </w:tr>
      <w:tr w:rsidR="00812E3E" w:rsidRPr="00174995" w14:paraId="08E3140F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972D1F9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Caspase3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EE2CE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03C6B0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9662S</w:t>
            </w:r>
          </w:p>
        </w:tc>
      </w:tr>
      <w:tr w:rsidR="00812E3E" w:rsidRPr="00174995" w14:paraId="5BD53B2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A7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Cleaved Caspase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3 (Asp175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320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9B6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9661S</w:t>
            </w:r>
          </w:p>
        </w:tc>
      </w:tr>
      <w:tr w:rsidR="00812E3E" w:rsidRPr="00174995" w14:paraId="48986EFB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E4B149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IL-1β (D3U3E)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60F0D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F054798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2703S</w:t>
            </w:r>
          </w:p>
        </w:tc>
      </w:tr>
      <w:tr w:rsidR="00812E3E" w:rsidRPr="00174995" w14:paraId="2C1F5F5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681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F4/80 (D4C8V) XP®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996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047C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30325S</w:t>
            </w:r>
          </w:p>
        </w:tc>
      </w:tr>
      <w:tr w:rsidR="00812E3E" w:rsidRPr="00174995" w14:paraId="4971640C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99343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Glucagon (ab48287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2760BB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bcam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5AD03A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92517</w:t>
            </w:r>
          </w:p>
        </w:tc>
      </w:tr>
      <w:tr w:rsidR="00812E3E" w:rsidRPr="00174995" w14:paraId="5DBD07A5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066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β-Actin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(2A3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D31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anta Cruz Bio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121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17582</w:t>
            </w:r>
          </w:p>
        </w:tc>
      </w:tr>
      <w:tr w:rsidR="00812E3E" w:rsidRPr="00174995" w14:paraId="47988B0E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7DB387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COX4 (4D11-B3-E8)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12A3F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anta Cruz Bio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294068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17553</w:t>
            </w:r>
          </w:p>
        </w:tc>
      </w:tr>
      <w:tr w:rsidR="00812E3E" w:rsidRPr="00174995" w14:paraId="0B6A1C7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778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NA+/K+ ATPase α-1, clone C464.6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F91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igma-Aldrich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FEC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05-369-25UG</w:t>
            </w:r>
          </w:p>
        </w:tc>
      </w:tr>
      <w:tr w:rsidR="00812E3E" w:rsidRPr="00174995" w14:paraId="2ABCADC9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0D1C4F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SLC16A3 Polyclonal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7CF34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hermo Fisher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8D6DD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06683</w:t>
            </w:r>
          </w:p>
        </w:tc>
      </w:tr>
      <w:tr w:rsidR="00812E3E" w:rsidRPr="00174995" w14:paraId="3FA29C9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3C8D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human/mouse VDAC1 </w:t>
            </w: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C61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61BB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4661</w:t>
            </w:r>
          </w:p>
        </w:tc>
      </w:tr>
      <w:tr w:rsidR="00812E3E" w:rsidRPr="00174995" w14:paraId="098A39C2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C5D330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nti-LDHA Rabbit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E7B70E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A7343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19987-1-AP</w:t>
            </w:r>
          </w:p>
        </w:tc>
      </w:tr>
      <w:tr w:rsidR="00812E3E" w:rsidRPr="00174995" w14:paraId="5A1A757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87E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nti-LDHB Rabbit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FDF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C98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81963-1-RR</w:t>
            </w:r>
          </w:p>
        </w:tc>
      </w:tr>
      <w:tr w:rsidR="00812E3E" w:rsidRPr="00174995" w14:paraId="31116B45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441866B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-MCT4/SLC16A3 Rabbit </w:t>
            </w: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Ab</w:t>
            </w:r>
            <w:proofErr w:type="spellEnd"/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72A2FB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bclonal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87524C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Cat#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10548</w:t>
            </w:r>
          </w:p>
        </w:tc>
      </w:tr>
      <w:tr w:rsidR="00812E3E" w:rsidRPr="00174995" w14:paraId="5490573E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2A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INS Monoclonal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3FD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1B6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66198-1-IG</w:t>
            </w:r>
          </w:p>
        </w:tc>
      </w:tr>
      <w:tr w:rsidR="00812E3E" w:rsidRPr="00174995" w14:paraId="3254840D" w14:textId="77777777" w:rsidTr="005752E2">
        <w:trPr>
          <w:trHeight w:val="320"/>
        </w:trPr>
        <w:tc>
          <w:tcPr>
            <w:tcW w:w="2215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06FBAC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nti-GAPDH Monoclonal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95DCC5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roteintech</w:t>
            </w:r>
          </w:p>
        </w:tc>
        <w:tc>
          <w:tcPr>
            <w:tcW w:w="1237" w:type="pct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753A9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60004-1-IG</w:t>
            </w:r>
          </w:p>
        </w:tc>
      </w:tr>
      <w:tr w:rsidR="00812E3E" w:rsidRPr="00174995" w14:paraId="4FEF3E99" w14:textId="77777777" w:rsidTr="005752E2">
        <w:trPr>
          <w:trHeight w:val="320"/>
        </w:trPr>
        <w:tc>
          <w:tcPr>
            <w:tcW w:w="2215" w:type="pct"/>
            <w:tcBorders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6F5AA31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nti-human/mouse PKC</w:t>
            </w:r>
            <w:r w:rsidRPr="00174995">
              <w:rPr>
                <w:rFonts w:ascii="Symbol" w:eastAsia="DengXian" w:hAnsi="Symbol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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Ab</w:t>
            </w:r>
            <w:proofErr w:type="spellEnd"/>
          </w:p>
        </w:tc>
        <w:tc>
          <w:tcPr>
            <w:tcW w:w="1548" w:type="pct"/>
            <w:gridSpan w:val="2"/>
            <w:tcBorders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033078D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ell Signaling Technology</w:t>
            </w:r>
          </w:p>
        </w:tc>
        <w:tc>
          <w:tcPr>
            <w:tcW w:w="1237" w:type="pct"/>
            <w:tcBorders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75977EF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13643</w:t>
            </w:r>
          </w:p>
        </w:tc>
      </w:tr>
      <w:tr w:rsidR="00812E3E" w:rsidRPr="00174995" w14:paraId="6D6EEC74" w14:textId="77777777" w:rsidTr="005752E2">
        <w:trPr>
          <w:trHeight w:val="330"/>
        </w:trPr>
        <w:tc>
          <w:tcPr>
            <w:tcW w:w="5000" w:type="pct"/>
            <w:gridSpan w:val="4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2841553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bodies: flow cytometry </w:t>
            </w:r>
          </w:p>
        </w:tc>
      </w:tr>
      <w:tr w:rsidR="00812E3E" w:rsidRPr="00174995" w14:paraId="79E58A25" w14:textId="77777777" w:rsidTr="005752E2">
        <w:trPr>
          <w:trHeight w:val="320"/>
        </w:trPr>
        <w:tc>
          <w:tcPr>
            <w:tcW w:w="2215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372174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ixable viability 510</w:t>
            </w:r>
          </w:p>
        </w:tc>
        <w:tc>
          <w:tcPr>
            <w:tcW w:w="1548" w:type="pct"/>
            <w:gridSpan w:val="2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F4B3D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D Biosciences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8A5561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64406</w:t>
            </w:r>
          </w:p>
        </w:tc>
      </w:tr>
      <w:tr w:rsidR="00812E3E" w:rsidRPr="00174995" w14:paraId="0A92ADFA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B82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PC-Cy7 Rat Anti-mouse CD45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D29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D Bioscience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7D0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61037</w:t>
            </w:r>
          </w:p>
        </w:tc>
      </w:tr>
      <w:tr w:rsidR="00812E3E" w:rsidRPr="00174995" w14:paraId="317F8BA5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8F74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D11b Monoclonal (M1/70), FITC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6A460F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nvitroge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B29110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1-0112-82</w:t>
            </w:r>
          </w:p>
        </w:tc>
      </w:tr>
      <w:tr w:rsidR="00812E3E" w:rsidRPr="00174995" w14:paraId="0585D2F3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single" w:sz="12" w:space="0" w:color="ED7D31" w:themeColor="accent2"/>
              <w:right w:val="nil"/>
            </w:tcBorders>
            <w:shd w:val="clear" w:color="auto" w:fill="auto"/>
            <w:noWrap/>
            <w:vAlign w:val="center"/>
            <w:hideMark/>
          </w:tcPr>
          <w:p w14:paraId="051CF8B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F4/80 </w:t>
            </w:r>
            <w:proofErr w:type="gram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noclonal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,</w:t>
            </w:r>
            <w:proofErr w:type="gram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EeFluor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™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610</w:t>
            </w:r>
          </w:p>
        </w:tc>
        <w:tc>
          <w:tcPr>
            <w:tcW w:w="1548" w:type="pct"/>
            <w:gridSpan w:val="2"/>
            <w:tcBorders>
              <w:top w:val="nil"/>
              <w:left w:val="nil"/>
              <w:bottom w:val="single" w:sz="8" w:space="0" w:color="ED7D31" w:themeColor="accent2"/>
              <w:right w:val="nil"/>
            </w:tcBorders>
            <w:shd w:val="clear" w:color="auto" w:fill="auto"/>
            <w:noWrap/>
            <w:vAlign w:val="center"/>
            <w:hideMark/>
          </w:tcPr>
          <w:p w14:paraId="437E015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nvitrogen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 w:themeColor="accent2"/>
              <w:right w:val="nil"/>
            </w:tcBorders>
            <w:shd w:val="clear" w:color="auto" w:fill="auto"/>
            <w:noWrap/>
            <w:vAlign w:val="center"/>
            <w:hideMark/>
          </w:tcPr>
          <w:p w14:paraId="540601F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61-4801-82</w:t>
            </w:r>
          </w:p>
        </w:tc>
      </w:tr>
    </w:tbl>
    <w:p w14:paraId="79FA5791" w14:textId="77777777" w:rsidR="00812E3E" w:rsidRPr="00174995" w:rsidRDefault="00812E3E" w:rsidP="00812E3E">
      <w:pPr>
        <w:rPr>
          <w:color w:val="000000" w:themeColor="text1"/>
        </w:rPr>
      </w:pPr>
      <w:r w:rsidRPr="00174995">
        <w:rPr>
          <w:rFonts w:hint="eastAsia"/>
          <w:color w:val="000000" w:themeColor="text1"/>
        </w:rPr>
        <w:br w:type="page"/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829"/>
        <w:gridCol w:w="2673"/>
        <w:gridCol w:w="2138"/>
      </w:tblGrid>
      <w:tr w:rsidR="00812E3E" w:rsidRPr="00174995" w14:paraId="2AF8C658" w14:textId="77777777" w:rsidTr="005752E2">
        <w:trPr>
          <w:trHeight w:val="330"/>
        </w:trPr>
        <w:tc>
          <w:tcPr>
            <w:tcW w:w="2215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13FE44B9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Chemicals or </w:t>
            </w:r>
            <w:r w:rsidRPr="00174995">
              <w:rPr>
                <w:rFonts w:ascii="Calibri" w:eastAsia="DengXian" w:hAnsi="Calibri" w:cs="Calibri" w:hint="eastAsia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</w:t>
            </w: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agents</w:t>
            </w:r>
          </w:p>
        </w:tc>
        <w:tc>
          <w:tcPr>
            <w:tcW w:w="154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hideMark/>
          </w:tcPr>
          <w:p w14:paraId="1C9F282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20D51E5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44F178EE" w14:textId="77777777" w:rsidTr="005752E2">
        <w:trPr>
          <w:trHeight w:val="320"/>
        </w:trPr>
        <w:tc>
          <w:tcPr>
            <w:tcW w:w="2215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4DDEB4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D</w:t>
            </w:r>
            <w:proofErr w:type="gram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(</w:t>
            </w:r>
            <w:proofErr w:type="gram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+)-Glucose</w:t>
            </w:r>
          </w:p>
        </w:tc>
        <w:tc>
          <w:tcPr>
            <w:tcW w:w="154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098877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91DDA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G876</w:t>
            </w:r>
          </w:p>
        </w:tc>
      </w:tr>
      <w:tr w:rsidR="00812E3E" w:rsidRPr="00174995" w14:paraId="042922D7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8C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-lactate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920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angon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biotech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B22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79-33-4</w:t>
            </w:r>
          </w:p>
        </w:tc>
      </w:tr>
      <w:tr w:rsidR="00812E3E" w:rsidRPr="00174995" w14:paraId="19FB53CA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A4D1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NAOH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6DBA9D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4108CE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655104</w:t>
            </w:r>
          </w:p>
        </w:tc>
      </w:tr>
      <w:tr w:rsidR="00812E3E" w:rsidRPr="00174995" w14:paraId="0F8069F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A313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ipopolysaccharides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EE9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F33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HY-D1056</w:t>
            </w:r>
          </w:p>
        </w:tc>
      </w:tr>
      <w:tr w:rsidR="00812E3E" w:rsidRPr="00174995" w14:paraId="478E649D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6D02E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ZD3965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D15A5F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SNpharm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28D089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3789</w:t>
            </w:r>
          </w:p>
        </w:tc>
      </w:tr>
      <w:tr w:rsidR="00812E3E" w:rsidRPr="00174995" w14:paraId="4FD4B3C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AEE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L-4/Interleukin-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D16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Novoprotein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97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CK74</w:t>
            </w:r>
          </w:p>
        </w:tc>
      </w:tr>
      <w:tr w:rsidR="00812E3E" w:rsidRPr="00174995" w14:paraId="11D81A03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E00CC0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CCP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FA0FFD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84A5C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00410</w:t>
            </w:r>
          </w:p>
        </w:tc>
      </w:tr>
      <w:tr w:rsidR="00812E3E" w:rsidRPr="00174995" w14:paraId="6F2505B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955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Rotenone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29E8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9A6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R8875</w:t>
            </w:r>
          </w:p>
        </w:tc>
      </w:tr>
      <w:tr w:rsidR="00812E3E" w:rsidRPr="00174995" w14:paraId="1136FE93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59074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Antimycin A 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479523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53C19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A8674</w:t>
            </w:r>
          </w:p>
        </w:tc>
      </w:tr>
      <w:tr w:rsidR="00812E3E" w:rsidRPr="00174995" w14:paraId="30D1DAA7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07C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ligomycin A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FD8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687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6589</w:t>
            </w:r>
          </w:p>
        </w:tc>
      </w:tr>
      <w:tr w:rsidR="00812E3E" w:rsidRPr="00174995" w14:paraId="4682939B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DBDF35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IL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1</w:t>
            </w:r>
            <w:r w:rsidRPr="00174995">
              <w:rPr>
                <w:rFonts w:ascii="Symbol" w:eastAsia="DengXian" w:hAnsi="Symbol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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B2D0CB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Novoprotein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4CFC9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C042</w:t>
            </w:r>
          </w:p>
        </w:tc>
      </w:tr>
      <w:tr w:rsidR="00812E3E" w:rsidRPr="00174995" w14:paraId="03322D3F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572F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3-Hydroxybutyric Acid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E09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35A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2017</w:t>
            </w:r>
          </w:p>
        </w:tc>
      </w:tr>
      <w:tr w:rsidR="00812E3E" w:rsidRPr="00174995" w14:paraId="0C09D935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FE6F8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3-Chloro-5-hydroxybenzoic acid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A08626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EB3352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547339</w:t>
            </w:r>
          </w:p>
        </w:tc>
      </w:tr>
      <w:tr w:rsidR="00812E3E" w:rsidRPr="00174995" w14:paraId="0D4E6E8B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0DE6BC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BMX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A24A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D400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HY-12318</w:t>
            </w:r>
          </w:p>
        </w:tc>
      </w:tr>
      <w:tr w:rsidR="00812E3E" w:rsidRPr="00174995" w14:paraId="0ADD3B0D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F372B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orskolin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A855E8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9883EC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HY-15371</w:t>
            </w:r>
          </w:p>
        </w:tc>
      </w:tr>
      <w:tr w:rsidR="00812E3E" w:rsidRPr="00174995" w14:paraId="181A0772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42F24A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H8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D3C8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290E6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HY-15979A</w:t>
            </w:r>
          </w:p>
        </w:tc>
      </w:tr>
      <w:tr w:rsidR="00812E3E" w:rsidRPr="00174995" w14:paraId="4B15A51E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C503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odium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xamate</w:t>
            </w:r>
            <w:proofErr w:type="spellEnd"/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BE49D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237A3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65731</w:t>
            </w:r>
          </w:p>
        </w:tc>
      </w:tr>
      <w:tr w:rsidR="00812E3E" w:rsidRPr="00174995" w14:paraId="6CF2A214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6C4ED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BD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ACS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TM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ysing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olution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19208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D Bioscience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021BD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349202</w:t>
            </w:r>
          </w:p>
        </w:tc>
      </w:tr>
      <w:tr w:rsidR="00812E3E" w:rsidRPr="00174995" w14:paraId="4783E592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40C21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HBSS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62CAB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hermoFisher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706B61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4175079</w:t>
            </w:r>
          </w:p>
        </w:tc>
      </w:tr>
      <w:tr w:rsidR="00812E3E" w:rsidRPr="00174995" w14:paraId="05580C67" w14:textId="77777777" w:rsidTr="005752E2">
        <w:trPr>
          <w:trHeight w:val="35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0AF6B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VB124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A8B5A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4DD7A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Cat# HY-139665 </w:t>
            </w:r>
          </w:p>
        </w:tc>
      </w:tr>
      <w:tr w:rsidR="00812E3E" w:rsidRPr="00174995" w14:paraId="219CD6BD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E0705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UK5099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4341F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4600E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HY-15475</w:t>
            </w:r>
          </w:p>
        </w:tc>
      </w:tr>
      <w:tr w:rsidR="00812E3E" w:rsidRPr="00174995" w14:paraId="5222361C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E6D51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U-13C6 Glucose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88E728" w14:textId="77777777" w:rsidR="00812E3E" w:rsidRPr="00174995" w:rsidDel="000D5DC1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IL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18DEA5" w14:textId="77777777" w:rsidR="00812E3E" w:rsidRPr="00174995" w:rsidDel="000D5DC1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CLM-1396-1</w:t>
            </w:r>
          </w:p>
        </w:tc>
      </w:tr>
      <w:tr w:rsidR="00812E3E" w:rsidRPr="00174995" w14:paraId="0BBBB9E7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82A5A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yruvate sodium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1A4E4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Sigma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9429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at# P5280</w:t>
            </w:r>
          </w:p>
        </w:tc>
      </w:tr>
      <w:tr w:rsidR="00812E3E" w:rsidRPr="00174995" w14:paraId="43E4D800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3BD7931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Collagenase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P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5833F06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igma-Aldrich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FFFFFF" w:themeFill="background1"/>
            <w:noWrap/>
            <w:vAlign w:val="center"/>
          </w:tcPr>
          <w:p w14:paraId="5B9A275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11213857001</w:t>
            </w:r>
          </w:p>
        </w:tc>
      </w:tr>
      <w:tr w:rsidR="00812E3E" w:rsidRPr="00174995" w14:paraId="2CAB065E" w14:textId="77777777" w:rsidTr="005752E2">
        <w:trPr>
          <w:trHeight w:val="310"/>
        </w:trPr>
        <w:tc>
          <w:tcPr>
            <w:tcW w:w="2215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</w:tcPr>
          <w:p w14:paraId="3D3F613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Critical commercial assays</w:t>
            </w:r>
          </w:p>
        </w:tc>
        <w:tc>
          <w:tcPr>
            <w:tcW w:w="154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</w:tcPr>
          <w:p w14:paraId="4380BC4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</w:tcPr>
          <w:p w14:paraId="3CC3554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6070B647" w14:textId="77777777" w:rsidTr="005752E2">
        <w:trPr>
          <w:trHeight w:val="320"/>
        </w:trPr>
        <w:tc>
          <w:tcPr>
            <w:tcW w:w="2215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2016D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actate Analysis Kit</w:t>
            </w:r>
          </w:p>
        </w:tc>
        <w:tc>
          <w:tcPr>
            <w:tcW w:w="154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21A30D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NJJCBIO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D195E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A019-2-1</w:t>
            </w:r>
          </w:p>
        </w:tc>
      </w:tr>
      <w:tr w:rsidR="00812E3E" w:rsidRPr="00174995" w14:paraId="44F386E6" w14:textId="77777777" w:rsidTr="005752E2">
        <w:trPr>
          <w:trHeight w:val="33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A93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IL-1β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0C71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lbio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3AF9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098416</w:t>
            </w:r>
          </w:p>
        </w:tc>
      </w:tr>
      <w:tr w:rsidR="00812E3E" w:rsidRPr="00174995" w14:paraId="480CA232" w14:textId="77777777" w:rsidTr="005752E2">
        <w:trPr>
          <w:trHeight w:val="32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D8AFFF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TNF-a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88B965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lbio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12F34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002095</w:t>
            </w:r>
          </w:p>
        </w:tc>
      </w:tr>
      <w:tr w:rsidR="00812E3E" w:rsidRPr="00174995" w14:paraId="5324B313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2E1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IL-6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A8C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lbio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0A58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098430</w:t>
            </w:r>
          </w:p>
        </w:tc>
      </w:tr>
      <w:tr w:rsidR="00812E3E" w:rsidRPr="00174995" w14:paraId="0EB6767D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1F6C95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ATP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39664C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lbio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BA5B25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203922</w:t>
            </w:r>
          </w:p>
        </w:tc>
      </w:tr>
      <w:tr w:rsidR="00812E3E" w:rsidRPr="00174995" w14:paraId="303B8C13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619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cAMP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CE7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lbio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ABE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057902</w:t>
            </w:r>
          </w:p>
        </w:tc>
      </w:tr>
      <w:tr w:rsidR="00812E3E" w:rsidRPr="00174995" w14:paraId="44601F60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7797AC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IL-1</w:t>
            </w:r>
            <w:r w:rsidRPr="00174995">
              <w:rPr>
                <w:rFonts w:ascii="Symbol" w:eastAsia="DengXian" w:hAnsi="Symbol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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A69431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bs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3FDF2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s520001</w:t>
            </w:r>
          </w:p>
        </w:tc>
      </w:tr>
      <w:tr w:rsidR="00812E3E" w:rsidRPr="00174995" w14:paraId="371CD3E1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A081A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TNF</w:t>
            </w:r>
            <w:r w:rsidRPr="00174995">
              <w:rPr>
                <w:rFonts w:ascii="Symbol" w:eastAsia="DengXian" w:hAnsi="Symbol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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9B34C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bs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45280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s5520033</w:t>
            </w:r>
          </w:p>
        </w:tc>
      </w:tr>
      <w:tr w:rsidR="00812E3E" w:rsidRPr="00174995" w14:paraId="407E1FD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7F941F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 IL-6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063A74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bs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A14F168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s520004</w:t>
            </w:r>
          </w:p>
        </w:tc>
      </w:tr>
      <w:tr w:rsidR="00812E3E" w:rsidRPr="00174995" w14:paraId="6E7EECEF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9834A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Mouse IL-10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28B15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Absin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7A20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bs520005</w:t>
            </w:r>
          </w:p>
        </w:tc>
      </w:tr>
      <w:tr w:rsidR="00812E3E" w:rsidRPr="00174995" w14:paraId="1941B167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6546E3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Human/Mouse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GF-β1 ELISA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15AC5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ltiscience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82714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EK981</w:t>
            </w:r>
          </w:p>
        </w:tc>
      </w:tr>
      <w:tr w:rsidR="00812E3E" w:rsidRPr="00174995" w14:paraId="66BA4895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3F7DC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TUNEL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rightGREEN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Apoptosis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C83DF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Vazyme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FCFE7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A112-01</w:t>
            </w:r>
          </w:p>
        </w:tc>
      </w:tr>
      <w:tr w:rsidR="00812E3E" w:rsidRPr="00174995" w14:paraId="787FFCF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37F6EE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gram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High</w:t>
            </w:r>
            <w:proofErr w:type="gram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Sensitive Mouse Insulin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CF11B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Ezassasy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4E6E23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MS200</w:t>
            </w:r>
          </w:p>
        </w:tc>
      </w:tr>
      <w:tr w:rsidR="00812E3E" w:rsidRPr="00174995" w14:paraId="164DB22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186C0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itochondria Isolation Kit</w:t>
            </w:r>
          </w:p>
        </w:tc>
        <w:tc>
          <w:tcPr>
            <w:tcW w:w="154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F5B37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edChemExpress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F1E0E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HY-K1060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100T</w:t>
            </w:r>
          </w:p>
        </w:tc>
      </w:tr>
      <w:tr w:rsidR="00812E3E" w:rsidRPr="00174995" w14:paraId="30BEBE46" w14:textId="77777777" w:rsidTr="005752E2">
        <w:trPr>
          <w:trHeight w:val="310"/>
        </w:trPr>
        <w:tc>
          <w:tcPr>
            <w:tcW w:w="2215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DB80BA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poptosis Detection Kit</w:t>
            </w:r>
          </w:p>
        </w:tc>
        <w:tc>
          <w:tcPr>
            <w:tcW w:w="154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A5150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D Biosciences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24D9A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# 556547</w:t>
            </w:r>
          </w:p>
        </w:tc>
      </w:tr>
    </w:tbl>
    <w:p w14:paraId="20965EC5" w14:textId="77777777" w:rsidR="00812E3E" w:rsidRPr="00174995" w:rsidRDefault="00812E3E" w:rsidP="00812E3E">
      <w:pPr>
        <w:rPr>
          <w:color w:val="000000" w:themeColor="text1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544"/>
        <w:gridCol w:w="2958"/>
        <w:gridCol w:w="2138"/>
      </w:tblGrid>
      <w:tr w:rsidR="00812E3E" w:rsidRPr="00174995" w14:paraId="7BBAFEDC" w14:textId="77777777" w:rsidTr="005752E2">
        <w:trPr>
          <w:trHeight w:val="330"/>
        </w:trPr>
        <w:tc>
          <w:tcPr>
            <w:tcW w:w="5000" w:type="pct"/>
            <w:gridSpan w:val="3"/>
            <w:tcBorders>
              <w:top w:val="single" w:sz="8" w:space="0" w:color="ED7D31"/>
              <w:bottom w:val="single" w:sz="8" w:space="0" w:color="ED7D31"/>
            </w:tcBorders>
            <w:shd w:val="clear" w:color="auto" w:fill="auto"/>
            <w:noWrap/>
            <w:vAlign w:val="center"/>
            <w:hideMark/>
          </w:tcPr>
          <w:p w14:paraId="43BE6F2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Experimental models, Cell lines</w:t>
            </w:r>
          </w:p>
        </w:tc>
      </w:tr>
      <w:tr w:rsidR="00812E3E" w:rsidRPr="00174995" w14:paraId="024E0A6A" w14:textId="77777777" w:rsidTr="005752E2">
        <w:trPr>
          <w:trHeight w:val="320"/>
        </w:trPr>
        <w:tc>
          <w:tcPr>
            <w:tcW w:w="5000" w:type="pct"/>
            <w:gridSpan w:val="3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FD03A0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HEK293T</w:t>
            </w:r>
          </w:p>
        </w:tc>
      </w:tr>
      <w:tr w:rsidR="00812E3E" w:rsidRPr="00174995" w14:paraId="7DFEB518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340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RAW264.7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371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B885" w14:textId="77777777" w:rsidR="00812E3E" w:rsidRPr="00174995" w:rsidRDefault="00812E3E" w:rsidP="005752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6ABAC099" w14:textId="77777777" w:rsidTr="005752E2">
        <w:trPr>
          <w:trHeight w:val="31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F765C2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MIN6 </w:t>
            </w:r>
          </w:p>
        </w:tc>
      </w:tr>
      <w:tr w:rsidR="00812E3E" w:rsidRPr="00174995" w14:paraId="44FB330D" w14:textId="77777777" w:rsidTr="005752E2">
        <w:trPr>
          <w:trHeight w:val="320"/>
        </w:trPr>
        <w:tc>
          <w:tcPr>
            <w:tcW w:w="2051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197BABC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929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38792D2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1BC739A5" w14:textId="77777777" w:rsidR="00812E3E" w:rsidRPr="00174995" w:rsidRDefault="00812E3E" w:rsidP="005752E2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4D50659D" w14:textId="77777777" w:rsidTr="005752E2">
        <w:trPr>
          <w:trHeight w:val="330"/>
        </w:trPr>
        <w:tc>
          <w:tcPr>
            <w:tcW w:w="5000" w:type="pct"/>
            <w:gridSpan w:val="3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73E257D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Experimental models, Organisms/strains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469218D7" w14:textId="77777777" w:rsidTr="005752E2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0570CC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: C57BL/6J</w:t>
            </w:r>
          </w:p>
        </w:tc>
      </w:tr>
      <w:tr w:rsidR="00812E3E" w:rsidRPr="00174995" w14:paraId="0A2E3BBF" w14:textId="77777777" w:rsidTr="005752E2">
        <w:trPr>
          <w:trHeight w:val="360"/>
        </w:trPr>
        <w:tc>
          <w:tcPr>
            <w:tcW w:w="2051" w:type="pct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6DCFD52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ouse: Slc16a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 xml:space="preserve">f/f 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yz2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:vertAlign w:val="superscript"/>
                <w14:ligatures w14:val="none"/>
              </w:rPr>
              <w:t>cre/-</w:t>
            </w:r>
          </w:p>
        </w:tc>
        <w:tc>
          <w:tcPr>
            <w:tcW w:w="1712" w:type="pct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5932473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hideMark/>
          </w:tcPr>
          <w:p w14:paraId="78E1D17A" w14:textId="77777777" w:rsidR="00812E3E" w:rsidRPr="00174995" w:rsidRDefault="00812E3E" w:rsidP="005752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3F7495C0" w14:textId="77777777" w:rsidTr="005752E2">
        <w:trPr>
          <w:trHeight w:val="330"/>
        </w:trPr>
        <w:tc>
          <w:tcPr>
            <w:tcW w:w="5000" w:type="pct"/>
            <w:gridSpan w:val="3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2AB6BCC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hRNA</w:t>
            </w:r>
          </w:p>
        </w:tc>
      </w:tr>
      <w:tr w:rsidR="00812E3E" w:rsidRPr="00174995" w14:paraId="26EF4A09" w14:textId="77777777" w:rsidTr="005752E2">
        <w:trPr>
          <w:trHeight w:val="320"/>
        </w:trPr>
        <w:tc>
          <w:tcPr>
            <w:tcW w:w="2051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A1CBD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sh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8155F2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CcggccCCAGTGAAGTATCATGGATATCTCGAG ATATCCATGATACTTCACTGGggTTTTTg</w:t>
            </w:r>
          </w:p>
        </w:tc>
      </w:tr>
      <w:tr w:rsidR="00812E3E" w:rsidRPr="00174995" w14:paraId="241758C4" w14:textId="77777777" w:rsidTr="005752E2">
        <w:trPr>
          <w:trHeight w:val="320"/>
        </w:trPr>
        <w:tc>
          <w:tcPr>
            <w:tcW w:w="2051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44F7F4F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sh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777D7C5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AattcaaaaaccCCAGTGAAGTATCATGGATAT CTCGAGATATCCATGATACTTCACTGGgg</w:t>
            </w:r>
          </w:p>
        </w:tc>
      </w:tr>
      <w:tr w:rsidR="00812E3E" w:rsidRPr="00174995" w14:paraId="7552E541" w14:textId="77777777" w:rsidTr="005752E2">
        <w:trPr>
          <w:trHeight w:val="330"/>
        </w:trPr>
        <w:tc>
          <w:tcPr>
            <w:tcW w:w="5000" w:type="pct"/>
            <w:gridSpan w:val="3"/>
            <w:tcBorders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2EB51E29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PCR or Q-PCR primer</w:t>
            </w:r>
          </w:p>
        </w:tc>
      </w:tr>
      <w:tr w:rsidR="00812E3E" w:rsidRPr="00174995" w14:paraId="518BA490" w14:textId="77777777" w:rsidTr="005752E2">
        <w:trPr>
          <w:trHeight w:val="320"/>
        </w:trPr>
        <w:tc>
          <w:tcPr>
            <w:tcW w:w="2051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31F11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Actinb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F9D5C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TAAGGCCAACCGTGAAAAG</w:t>
            </w:r>
          </w:p>
        </w:tc>
      </w:tr>
      <w:tr w:rsidR="00812E3E" w:rsidRPr="00174995" w14:paraId="04A2373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FDA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Actinb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EB9A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CCAGAGGCATACAGGGACA</w:t>
            </w:r>
          </w:p>
        </w:tc>
      </w:tr>
      <w:tr w:rsidR="00812E3E" w:rsidRPr="00174995" w14:paraId="39268921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E2CB1F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3B31B2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ggatatcatctataatgttggctgtc</w:t>
            </w:r>
          </w:p>
        </w:tc>
      </w:tr>
      <w:tr w:rsidR="00812E3E" w:rsidRPr="00174995" w14:paraId="1724AB6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938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620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gctgccgtatttattcaccaa</w:t>
            </w:r>
          </w:p>
        </w:tc>
      </w:tr>
      <w:tr w:rsidR="00812E3E" w:rsidRPr="00174995" w14:paraId="7EAE5260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CFF70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3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945210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gttctggccctcattagctct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C1221F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3A56648C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35E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Slc16a3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5AC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aps/>
                <w:color w:val="000000" w:themeColor="text1"/>
                <w:kern w:val="0"/>
                <w:sz w:val="24"/>
                <w:szCs w:val="24"/>
                <w14:ligatures w14:val="none"/>
              </w:rPr>
              <w:t>ctaggggcagcagagaatgt</w:t>
            </w:r>
          </w:p>
        </w:tc>
      </w:tr>
      <w:tr w:rsidR="00812E3E" w:rsidRPr="00174995" w14:paraId="2791735B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5C2A4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Arg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DCE89F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AATCTGCATGGGCAACC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790581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7E9734F7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389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Arg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93C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AATCCTGGTACATCTGGGAAC</w:t>
            </w:r>
          </w:p>
        </w:tc>
      </w:tr>
      <w:tr w:rsidR="00812E3E" w:rsidRPr="00174995" w14:paraId="78D69C4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9D7F07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d206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C313ED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CACAGCATTGAGGAGTTTG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4421E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192F72D8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0A1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d206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D41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CAGCTCATCATTTGGCTCA</w:t>
            </w:r>
          </w:p>
        </w:tc>
      </w:tr>
      <w:tr w:rsidR="00812E3E" w:rsidRPr="00174995" w14:paraId="6D451F1B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C558A2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Ym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A2EC05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GTCTGAAAGACAAGAACACTGAG</w:t>
            </w:r>
          </w:p>
        </w:tc>
      </w:tr>
      <w:tr w:rsidR="00812E3E" w:rsidRPr="00174995" w14:paraId="3BECD402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73DD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Ym1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B58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AGACCATGGCACTGAACG</w:t>
            </w:r>
          </w:p>
        </w:tc>
      </w:tr>
      <w:tr w:rsidR="00812E3E" w:rsidRPr="00174995" w14:paraId="0E47D20F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78E340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Il1b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56DFE0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GTTGACGGACCCCAAAAG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823F3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2C22E426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2467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Il1b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53159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GCTGGATGCTCTCATCAGG</w:t>
            </w:r>
          </w:p>
        </w:tc>
      </w:tr>
      <w:tr w:rsidR="00812E3E" w:rsidRPr="00174995" w14:paraId="7268B65F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1973DD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Tnfa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22CA8F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TGTAGCCCACGTCGTAGC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659E9BC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66C5337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5C1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proofErr w:type="spellStart"/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Tnfa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ADE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TGAGATCCATGCCGTTG</w:t>
            </w:r>
          </w:p>
        </w:tc>
      </w:tr>
      <w:tr w:rsidR="00812E3E" w:rsidRPr="00174995" w14:paraId="1D76E01C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65406B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Il6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09273F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CTACCAAACTGGATATAATCAGGA</w:t>
            </w:r>
          </w:p>
        </w:tc>
      </w:tr>
      <w:tr w:rsidR="00812E3E" w:rsidRPr="00174995" w14:paraId="16CE0EE0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59C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Il6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002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CAGGTAGCTATGGTACTCCAGAA</w:t>
            </w:r>
          </w:p>
        </w:tc>
      </w:tr>
      <w:tr w:rsidR="00812E3E" w:rsidRPr="00174995" w14:paraId="6D1D5FC2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1D6E5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lMR3066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61E8D3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CCAGAAATGCCAGATTACG</w:t>
            </w:r>
          </w:p>
        </w:tc>
      </w:tr>
      <w:tr w:rsidR="00812E3E" w:rsidRPr="00174995" w14:paraId="21E77CA6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865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lMR3067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0C08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TTGGGCTGCCAGAATTTCTC</w:t>
            </w:r>
          </w:p>
        </w:tc>
      </w:tr>
      <w:tr w:rsidR="00812E3E" w:rsidRPr="00174995" w14:paraId="19443DCB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8A5B25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olMR3068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7B86D4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TACAGTCGGCCAGGCTGAC</w:t>
            </w:r>
          </w:p>
        </w:tc>
      </w:tr>
      <w:tr w:rsidR="00812E3E" w:rsidRPr="00174995" w14:paraId="450891F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4CC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CT1-P5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C7E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GTACCAGCCACCGTCCTT</w:t>
            </w:r>
          </w:p>
        </w:tc>
      </w:tr>
      <w:tr w:rsidR="00812E3E" w:rsidRPr="00174995" w14:paraId="3B8B9F11" w14:textId="77777777" w:rsidTr="005752E2">
        <w:trPr>
          <w:trHeight w:val="310"/>
        </w:trPr>
        <w:tc>
          <w:tcPr>
            <w:tcW w:w="2051" w:type="pct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4D4491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CT1-P6</w:t>
            </w:r>
          </w:p>
        </w:tc>
        <w:tc>
          <w:tcPr>
            <w:tcW w:w="2949" w:type="pct"/>
            <w:gridSpan w:val="2"/>
            <w:tcBorders>
              <w:left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F0485BF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TCTTGCCTGAGCGTCTAA</w:t>
            </w:r>
          </w:p>
        </w:tc>
      </w:tr>
      <w:tr w:rsidR="00812E3E" w:rsidRPr="00174995" w14:paraId="2FFF0A04" w14:textId="77777777" w:rsidTr="005752E2">
        <w:trPr>
          <w:trHeight w:val="310"/>
        </w:trPr>
        <w:tc>
          <w:tcPr>
            <w:tcW w:w="205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2F3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3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56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TGGAGAACAACAAAACCTCAGT</w:t>
            </w:r>
          </w:p>
        </w:tc>
      </w:tr>
      <w:tr w:rsidR="00812E3E" w:rsidRPr="00174995" w14:paraId="6D86DF2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single" w:sz="8" w:space="0" w:color="ED7D31" w:themeColor="accent2"/>
              <w:right w:val="nil"/>
            </w:tcBorders>
            <w:shd w:val="clear" w:color="000000" w:fill="D9D9D9"/>
            <w:noWrap/>
            <w:vAlign w:val="center"/>
            <w:hideMark/>
          </w:tcPr>
          <w:p w14:paraId="6630096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3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single" w:sz="8" w:space="0" w:color="ED7D31" w:themeColor="accent2"/>
              <w:right w:val="nil"/>
            </w:tcBorders>
            <w:shd w:val="clear" w:color="000000" w:fill="D9D9D9"/>
            <w:noWrap/>
            <w:vAlign w:val="center"/>
            <w:hideMark/>
          </w:tcPr>
          <w:p w14:paraId="5BE4A47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TGCTCCCATGTATGGTCTTTAC</w:t>
            </w:r>
          </w:p>
        </w:tc>
      </w:tr>
      <w:tr w:rsidR="00812E3E" w:rsidRPr="00174995" w14:paraId="53FC112F" w14:textId="77777777" w:rsidTr="005752E2">
        <w:trPr>
          <w:trHeight w:val="310"/>
        </w:trPr>
        <w:tc>
          <w:tcPr>
            <w:tcW w:w="2051" w:type="pct"/>
            <w:tcBorders>
              <w:top w:val="single" w:sz="8" w:space="0" w:color="ED7D31" w:themeColor="accent2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B6DD3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8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single" w:sz="8" w:space="0" w:color="ED7D31" w:themeColor="accent2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11A5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GCTTGGACTACATCCCACAC</w:t>
            </w:r>
          </w:p>
        </w:tc>
      </w:tr>
      <w:tr w:rsidR="00812E3E" w:rsidRPr="00174995" w14:paraId="25408E1C" w14:textId="77777777" w:rsidTr="005752E2">
        <w:trPr>
          <w:trHeight w:val="310"/>
        </w:trPr>
        <w:tc>
          <w:tcPr>
            <w:tcW w:w="2051" w:type="pct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82C1DE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8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1F83FAF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GCAGTCTAGGAAGTTGACCA</w:t>
            </w:r>
          </w:p>
        </w:tc>
      </w:tr>
      <w:tr w:rsidR="00812E3E" w:rsidRPr="00174995" w14:paraId="224633AC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859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9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F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AFC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CCTGGTACATCGAGACCTTG</w:t>
            </w:r>
          </w:p>
        </w:tc>
      </w:tr>
      <w:tr w:rsidR="00812E3E" w:rsidRPr="00174995" w14:paraId="0B49183F" w14:textId="77777777" w:rsidTr="005752E2">
        <w:trPr>
          <w:trHeight w:val="320"/>
        </w:trPr>
        <w:tc>
          <w:tcPr>
            <w:tcW w:w="2051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7A3900C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mus-</w:t>
            </w:r>
            <w:r w:rsidRPr="00174995">
              <w:rPr>
                <w:rFonts w:ascii="Calibri" w:eastAsia="DengXian" w:hAnsi="Calibri" w:cs="Calibri"/>
                <w:i/>
                <w:iCs/>
                <w:color w:val="000000" w:themeColor="text1"/>
                <w:kern w:val="0"/>
                <w:sz w:val="24"/>
                <w:szCs w:val="24"/>
                <w14:ligatures w14:val="none"/>
              </w:rPr>
              <w:t>Caspase9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-R</w:t>
            </w:r>
          </w:p>
        </w:tc>
        <w:tc>
          <w:tcPr>
            <w:tcW w:w="2949" w:type="pct"/>
            <w:gridSpan w:val="2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77E0EF4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AAGTCCCTTTCGCAGAAACAG</w:t>
            </w:r>
          </w:p>
        </w:tc>
      </w:tr>
      <w:tr w:rsidR="00812E3E" w:rsidRPr="00174995" w14:paraId="5B8464D3" w14:textId="77777777" w:rsidTr="005752E2">
        <w:trPr>
          <w:trHeight w:val="330"/>
        </w:trPr>
        <w:tc>
          <w:tcPr>
            <w:tcW w:w="2051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0E33D01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Recombinant DNA</w:t>
            </w:r>
          </w:p>
        </w:tc>
        <w:tc>
          <w:tcPr>
            <w:tcW w:w="2949" w:type="pct"/>
            <w:gridSpan w:val="2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74C242A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74415FA9" w14:textId="77777777" w:rsidTr="005752E2">
        <w:trPr>
          <w:trHeight w:val="320"/>
        </w:trPr>
        <w:tc>
          <w:tcPr>
            <w:tcW w:w="2051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11CD03E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LVX</w:t>
            </w:r>
            <w:proofErr w:type="spellEnd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ila-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yto</w:t>
            </w:r>
            <w:proofErr w:type="spellEnd"/>
          </w:p>
        </w:tc>
        <w:tc>
          <w:tcPr>
            <w:tcW w:w="1712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96D88FB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A2CD05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3D252723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D03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pLVX</w:t>
            </w:r>
            <w:proofErr w:type="spellEnd"/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-</w:t>
            </w: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ila-Mito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286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9709" w14:textId="77777777" w:rsidR="00812E3E" w:rsidRPr="00174995" w:rsidRDefault="00812E3E" w:rsidP="005752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0B9B14CE" w14:textId="77777777" w:rsidTr="005752E2">
        <w:trPr>
          <w:trHeight w:val="320"/>
        </w:trPr>
        <w:tc>
          <w:tcPr>
            <w:tcW w:w="2051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5B2EA6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PLKO.1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19745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9105DF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3B3014A9" w14:textId="77777777" w:rsidTr="005752E2">
        <w:trPr>
          <w:trHeight w:val="330"/>
        </w:trPr>
        <w:tc>
          <w:tcPr>
            <w:tcW w:w="2051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5779DFA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Software and algorithms</w:t>
            </w:r>
          </w:p>
        </w:tc>
        <w:tc>
          <w:tcPr>
            <w:tcW w:w="1712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7986DC9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45C8960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4BFA9018" w14:textId="77777777" w:rsidTr="005752E2">
        <w:trPr>
          <w:trHeight w:val="320"/>
        </w:trPr>
        <w:tc>
          <w:tcPr>
            <w:tcW w:w="2051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E955EE0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raphPad Prism 9</w:t>
            </w:r>
          </w:p>
        </w:tc>
        <w:tc>
          <w:tcPr>
            <w:tcW w:w="1712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3659C28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C2469C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016FCD73" w14:textId="77777777" w:rsidTr="005752E2">
        <w:trPr>
          <w:trHeight w:val="28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C75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ImageJ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AB157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25B26" w14:textId="77777777" w:rsidR="00812E3E" w:rsidRPr="00174995" w:rsidRDefault="00812E3E" w:rsidP="005752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65C872FF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3929660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ZEN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43B1B2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6A8E07A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544982BB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9EF7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V10-ASW 4.2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F4D04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396A" w14:textId="77777777" w:rsidR="00812E3E" w:rsidRPr="00174995" w:rsidRDefault="00812E3E" w:rsidP="005752E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14:ligatures w14:val="none"/>
              </w:rPr>
            </w:pPr>
          </w:p>
        </w:tc>
      </w:tr>
      <w:tr w:rsidR="00812E3E" w:rsidRPr="00174995" w14:paraId="2E47D4F7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329170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QuantStudio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6 Real -Time PCR System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A64376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Thermo Fisher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1ADA961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2E4BB6C6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E2C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LSM880NLO FLIM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6DA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arl Zeiss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0C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450F6285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29AF8AA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XF24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/XF96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E67999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Seahorse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77B022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322B6E88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70FD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CytoFlex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LX 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2909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Beckman Coulter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0CA1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681AF382" w14:textId="77777777" w:rsidTr="005752E2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473C1C6A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Flow jo 10</w:t>
            </w:r>
          </w:p>
        </w:tc>
      </w:tr>
      <w:tr w:rsidR="00812E3E" w:rsidRPr="00174995" w14:paraId="36E15176" w14:textId="77777777" w:rsidTr="005752E2">
        <w:trPr>
          <w:trHeight w:val="330"/>
        </w:trPr>
        <w:tc>
          <w:tcPr>
            <w:tcW w:w="5000" w:type="pct"/>
            <w:gridSpan w:val="3"/>
            <w:tcBorders>
              <w:top w:val="single" w:sz="8" w:space="0" w:color="ED7D31"/>
              <w:left w:val="nil"/>
              <w:bottom w:val="single" w:sz="8" w:space="0" w:color="ED7D31"/>
              <w:right w:val="nil"/>
            </w:tcBorders>
            <w:shd w:val="clear" w:color="auto" w:fill="auto"/>
            <w:noWrap/>
            <w:vAlign w:val="center"/>
            <w:hideMark/>
          </w:tcPr>
          <w:p w14:paraId="6CFCBCBB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b/>
                <w:bCs/>
                <w:color w:val="000000" w:themeColor="text1"/>
                <w:kern w:val="0"/>
                <w:sz w:val="24"/>
                <w:szCs w:val="24"/>
                <w14:ligatures w14:val="none"/>
              </w:rPr>
              <w:t>Others</w:t>
            </w:r>
          </w:p>
        </w:tc>
      </w:tr>
      <w:tr w:rsidR="00812E3E" w:rsidRPr="00174995" w14:paraId="7F2B4018" w14:textId="77777777" w:rsidTr="005752E2">
        <w:trPr>
          <w:trHeight w:val="320"/>
        </w:trPr>
        <w:tc>
          <w:tcPr>
            <w:tcW w:w="2051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CFEFBB2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RPIM 1640</w:t>
            </w:r>
          </w:p>
        </w:tc>
        <w:tc>
          <w:tcPr>
            <w:tcW w:w="1712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D0AE814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1237" w:type="pct"/>
            <w:tcBorders>
              <w:top w:val="single" w:sz="8" w:space="0" w:color="ED7D31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0676306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  <w:tr w:rsidR="00812E3E" w:rsidRPr="00174995" w14:paraId="142629CF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DBC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DMEM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E29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B1E2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4E658833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71EA3A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>RPIM 1640 (-Glucose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D79BD2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GIBCO</w:t>
            </w: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25B29F6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174995" w14:paraId="32818986" w14:textId="77777777" w:rsidTr="005752E2">
        <w:trPr>
          <w:trHeight w:val="310"/>
        </w:trPr>
        <w:tc>
          <w:tcPr>
            <w:tcW w:w="20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26F175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Dialysis </w:t>
            </w:r>
            <w:r w:rsidRPr="00174995">
              <w:rPr>
                <w:rFonts w:ascii="Calibri" w:hAnsi="Calibri" w:cs="Calibri"/>
                <w:color w:val="000000" w:themeColor="text1"/>
                <w:sz w:val="24"/>
                <w:szCs w:val="24"/>
              </w:rPr>
              <w:t>fetal bovine serum</w:t>
            </w:r>
            <w:r w:rsidRPr="00174995">
              <w:rPr>
                <w:rFonts w:ascii="Calibri" w:eastAsia="DengXian" w:hAnsi="Calibri" w:cs="Calibri" w:hint="eastAsia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(DFBS)</w:t>
            </w:r>
          </w:p>
        </w:tc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09E2AD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4A0A80" w14:textId="77777777" w:rsidR="00812E3E" w:rsidRPr="00174995" w:rsidRDefault="00812E3E" w:rsidP="005752E2">
            <w:pPr>
              <w:widowControl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</w:p>
        </w:tc>
      </w:tr>
      <w:tr w:rsidR="00812E3E" w:rsidRPr="00581A94" w14:paraId="4EE8E51B" w14:textId="77777777" w:rsidTr="005752E2">
        <w:trPr>
          <w:trHeight w:val="320"/>
        </w:trPr>
        <w:tc>
          <w:tcPr>
            <w:tcW w:w="2051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2E8595EC" w14:textId="77777777" w:rsidR="00812E3E" w:rsidRPr="00174995" w:rsidRDefault="00812E3E" w:rsidP="005752E2">
            <w:pPr>
              <w:widowControl/>
              <w:jc w:val="left"/>
              <w:rPr>
                <w:rFonts w:ascii="Calibri" w:eastAsia="DengXian" w:hAnsi="Calibri" w:cs="Calibri"/>
                <w:kern w:val="0"/>
                <w:sz w:val="24"/>
                <w:szCs w:val="24"/>
                <w14:ligatures w14:val="none"/>
              </w:rPr>
            </w:pPr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Seahorse </w:t>
            </w:r>
            <w:proofErr w:type="spellStart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>XFp</w:t>
            </w:r>
            <w:proofErr w:type="spellEnd"/>
            <w:r w:rsidRPr="00174995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 Media &amp; Calibrant</w:t>
            </w:r>
          </w:p>
        </w:tc>
        <w:tc>
          <w:tcPr>
            <w:tcW w:w="1712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55D55A12" w14:textId="77777777" w:rsidR="00812E3E" w:rsidRPr="00581A94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81A94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8" w:space="0" w:color="ED7D31"/>
              <w:right w:val="nil"/>
            </w:tcBorders>
            <w:shd w:val="clear" w:color="000000" w:fill="D9D9D9"/>
            <w:noWrap/>
            <w:vAlign w:val="center"/>
            <w:hideMark/>
          </w:tcPr>
          <w:p w14:paraId="74ED4E7C" w14:textId="77777777" w:rsidR="00812E3E" w:rsidRPr="00581A94" w:rsidRDefault="00812E3E" w:rsidP="005752E2">
            <w:pPr>
              <w:widowControl/>
              <w:jc w:val="left"/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581A94">
              <w:rPr>
                <w:rFonts w:ascii="Calibri" w:eastAsia="DengXian" w:hAnsi="Calibri" w:cs="Calibri"/>
                <w:color w:val="000000" w:themeColor="text1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</w:tr>
    </w:tbl>
    <w:p w14:paraId="57AA129A" w14:textId="77777777" w:rsidR="00812E3E" w:rsidRPr="00581A94" w:rsidRDefault="00812E3E" w:rsidP="00812E3E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4D4C4E11" w14:textId="77777777" w:rsidR="000512B5" w:rsidRDefault="000512B5"/>
    <w:sectPr w:rsidR="000512B5" w:rsidSect="00812E3E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F5E5A" w14:textId="77777777" w:rsidR="00857473" w:rsidRDefault="00857473" w:rsidP="00DB2D08">
      <w:r>
        <w:separator/>
      </w:r>
    </w:p>
  </w:endnote>
  <w:endnote w:type="continuationSeparator" w:id="0">
    <w:p w14:paraId="6989C49F" w14:textId="77777777" w:rsidR="00857473" w:rsidRDefault="00857473" w:rsidP="00DB2D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FC417" w14:textId="77777777" w:rsidR="00857473" w:rsidRDefault="00857473" w:rsidP="00DB2D08">
      <w:r>
        <w:separator/>
      </w:r>
    </w:p>
  </w:footnote>
  <w:footnote w:type="continuationSeparator" w:id="0">
    <w:p w14:paraId="2A3D6D53" w14:textId="77777777" w:rsidR="00857473" w:rsidRDefault="00857473" w:rsidP="00DB2D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E3E"/>
    <w:rsid w:val="000512B5"/>
    <w:rsid w:val="00174995"/>
    <w:rsid w:val="0057518B"/>
    <w:rsid w:val="007231B5"/>
    <w:rsid w:val="00812E3E"/>
    <w:rsid w:val="00857473"/>
    <w:rsid w:val="00B65BE3"/>
    <w:rsid w:val="00DB2D08"/>
    <w:rsid w:val="00F100B4"/>
    <w:rsid w:val="00F40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8A1E77"/>
  <w15:chartTrackingRefBased/>
  <w15:docId w15:val="{FB817270-B962-4759-8B01-704EE3BAC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EastAsia" w:hAnsi="Calibri" w:cs="Calibri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2E3E"/>
    <w:pPr>
      <w:widowControl w:val="0"/>
      <w:spacing w:after="0" w:line="240" w:lineRule="auto"/>
      <w:jc w:val="both"/>
    </w:pPr>
    <w:rPr>
      <w:rFonts w:asciiTheme="minorHAnsi" w:hAnsiTheme="minorHAnsi" w:cstheme="minorBidi"/>
      <w:sz w:val="21"/>
      <w:szCs w:val="2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E3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E3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E3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E3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E3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E3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4"/>
      <w:szCs w:val="24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E3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E3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E3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E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E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E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E3E"/>
    <w:rPr>
      <w:rFonts w:asciiTheme="minorHAnsi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E3E"/>
    <w:rPr>
      <w:rFonts w:asciiTheme="minorHAnsi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E3E"/>
    <w:rPr>
      <w:rFonts w:asciiTheme="minorHAnsi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E3E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E3E"/>
    <w:rPr>
      <w:rFonts w:asciiTheme="minorHAnsi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E3E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812E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812E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E3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812E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E3E"/>
    <w:pPr>
      <w:spacing w:before="160" w:after="160" w:line="278" w:lineRule="auto"/>
      <w:jc w:val="center"/>
    </w:pPr>
    <w:rPr>
      <w:rFonts w:ascii="Calibri" w:hAnsi="Calibri" w:cs="Calibri"/>
      <w:i/>
      <w:iCs/>
      <w:color w:val="404040" w:themeColor="text1" w:themeTint="BF"/>
      <w:sz w:val="24"/>
      <w:szCs w:val="24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812E3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E3E"/>
    <w:pPr>
      <w:spacing w:after="160" w:line="278" w:lineRule="auto"/>
      <w:ind w:left="720"/>
      <w:contextualSpacing/>
      <w:jc w:val="left"/>
    </w:pPr>
    <w:rPr>
      <w:rFonts w:ascii="Calibri" w:hAnsi="Calibri" w:cs="Calibri"/>
      <w:sz w:val="24"/>
      <w:szCs w:val="24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12E3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E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="Calibri" w:hAnsi="Calibri" w:cs="Calibri"/>
      <w:i/>
      <w:iCs/>
      <w:color w:val="2F5496" w:themeColor="accent1" w:themeShade="BF"/>
      <w:sz w:val="24"/>
      <w:szCs w:val="24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E3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E3E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B2D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2D08"/>
    <w:rPr>
      <w:rFonts w:asciiTheme="minorHAnsi" w:hAnsiTheme="minorHAnsi" w:cstheme="minorBidi"/>
      <w:sz w:val="18"/>
      <w:szCs w:val="18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B2D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2D08"/>
    <w:rPr>
      <w:rFonts w:asciiTheme="minorHAnsi" w:hAnsiTheme="minorHAnsi" w:cstheme="minorBidi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4</Words>
  <Characters>4528</Characters>
  <Application>Microsoft Office Word</Application>
  <DocSecurity>0</DocSecurity>
  <Lines>37</Lines>
  <Paragraphs>10</Paragraphs>
  <ScaleCrop>false</ScaleCrop>
  <Company/>
  <LinksUpToDate>false</LinksUpToDate>
  <CharactersWithSpaces>5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</dc:creator>
  <cp:keywords/>
  <dc:description/>
  <cp:lastModifiedBy>Vinay Kumar Jaiswal</cp:lastModifiedBy>
  <cp:revision>3</cp:revision>
  <dcterms:created xsi:type="dcterms:W3CDTF">2025-05-30T03:48:00Z</dcterms:created>
  <dcterms:modified xsi:type="dcterms:W3CDTF">2025-07-06T04:28:00Z</dcterms:modified>
</cp:coreProperties>
</file>